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B65" w:rsidRPr="009B332E" w:rsidRDefault="00C33B65" w:rsidP="00C33B65">
      <w:pPr>
        <w:rPr>
          <w:rFonts w:ascii="Arial" w:hAnsi="Arial" w:cs="Arial"/>
          <w:b/>
        </w:rPr>
      </w:pPr>
      <w:r w:rsidRPr="009B332E">
        <w:rPr>
          <w:rFonts w:ascii="Arial" w:hAnsi="Arial" w:cs="Arial"/>
          <w:b/>
        </w:rPr>
        <w:t xml:space="preserve">Top 10 GO </w:t>
      </w:r>
      <w:r>
        <w:rPr>
          <w:rFonts w:ascii="Arial" w:hAnsi="Arial" w:cs="Arial"/>
          <w:b/>
        </w:rPr>
        <w:t>molecular function</w:t>
      </w:r>
      <w:r w:rsidR="0026691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 xml:space="preserve">enriched in genes associated with H3K27ac modification in </w:t>
      </w:r>
      <w:r w:rsidR="00434C37">
        <w:rPr>
          <w:rFonts w:ascii="Arial" w:hAnsi="Arial" w:cs="Arial"/>
          <w:b/>
        </w:rPr>
        <w:t>before</w:t>
      </w:r>
      <w:r w:rsidR="00434C37">
        <w:rPr>
          <w:rFonts w:ascii="Arial" w:hAnsi="Arial" w:cs="Arial"/>
          <w:b/>
        </w:rPr>
        <w:t>-</w:t>
      </w:r>
      <w:bookmarkStart w:id="0" w:name="_GoBack"/>
      <w:bookmarkEnd w:id="0"/>
      <w:r w:rsidR="00434C37" w:rsidRPr="009B332E">
        <w:rPr>
          <w:rFonts w:ascii="Arial" w:hAnsi="Arial" w:cs="Arial"/>
          <w:b/>
        </w:rPr>
        <w:t>differentiation</w:t>
      </w:r>
      <w:r w:rsidR="00434C37" w:rsidRPr="009B332E"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 xml:space="preserve">bovine satellite cells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652"/>
        <w:gridCol w:w="1236"/>
        <w:gridCol w:w="1172"/>
      </w:tblGrid>
      <w:tr w:rsidR="004C4E5A" w:rsidRPr="00122F44" w:rsidTr="00FF2EAD">
        <w:trPr>
          <w:trHeight w:val="290"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122F44" w:rsidRDefault="004C4E5A" w:rsidP="00122F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2F44">
              <w:rPr>
                <w:rFonts w:ascii="Arial" w:eastAsia="Times New Roman" w:hAnsi="Arial" w:cs="Arial"/>
                <w:color w:val="000000"/>
              </w:rPr>
              <w:t>GO molecular functio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122F44" w:rsidRDefault="004C4E5A" w:rsidP="00122F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2F44">
              <w:rPr>
                <w:rFonts w:ascii="Arial" w:eastAsia="Times New Roman" w:hAnsi="Arial" w:cs="Arial"/>
                <w:color w:val="000000"/>
              </w:rPr>
              <w:t>FE</w:t>
            </w:r>
            <w:r w:rsidRPr="00122F44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122F44" w:rsidRDefault="004C4E5A" w:rsidP="00122F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2F44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122F44" w:rsidRDefault="004C4E5A" w:rsidP="00122F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2F44">
              <w:rPr>
                <w:rFonts w:ascii="Arial" w:eastAsia="Times New Roman" w:hAnsi="Arial" w:cs="Arial"/>
                <w:color w:val="000000"/>
              </w:rPr>
              <w:t>FDR</w:t>
            </w:r>
            <w:r w:rsidRPr="00122F44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transmembrane receptor protein tyrosine kinase activity (GO:0004714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5</w:t>
            </w:r>
            <w:r w:rsidR="00FF2EAD">
              <w:rPr>
                <w:rFonts w:ascii="Arial" w:hAnsi="Arial" w:cs="Arial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15E-0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80E-03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protein tyrosine kinase activity (GO:0004713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4</w:t>
            </w:r>
            <w:r w:rsidR="00FF2EAD">
              <w:rPr>
                <w:rFonts w:ascii="Arial" w:hAnsi="Arial" w:cs="Arial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51E-05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16E-03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growth factor binding (GO:0019838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25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10E-04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28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transmembrane receptor protein kinase activity (GO:0019199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23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8.61E-05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03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sulfur compound binding (GO:1901681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02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22E-05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80E-03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oxidoreductase activity, acting on CH-OH group of donors (GO:0016614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94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3.65E-04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3.44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phosphatase activity (GO:0016791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65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4.97E-04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4.41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phosphoric ester hydrolase activity (GO:0042578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64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8.29E-05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02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tubulin binding (GO:0015631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6</w:t>
            </w:r>
            <w:r w:rsidR="00FF2EAD">
              <w:rPr>
                <w:rFonts w:ascii="Arial" w:hAnsi="Arial" w:cs="Arial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64E-04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61E-02</w:t>
            </w:r>
          </w:p>
        </w:tc>
      </w:tr>
      <w:tr w:rsidR="00122F44" w:rsidRPr="00122F44" w:rsidTr="00FF2EAD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phosphotransferase activity, alcohol group as acceptor (GO:0016773)</w:t>
            </w:r>
          </w:p>
        </w:tc>
        <w:tc>
          <w:tcPr>
            <w:tcW w:w="65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1.5</w:t>
            </w:r>
            <w:r w:rsidR="00FF2EAD">
              <w:rPr>
                <w:rFonts w:ascii="Arial" w:hAnsi="Arial" w:cs="Arial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11E-05</w:t>
            </w:r>
          </w:p>
        </w:tc>
        <w:tc>
          <w:tcPr>
            <w:tcW w:w="1172" w:type="dxa"/>
            <w:shd w:val="clear" w:color="auto" w:fill="auto"/>
            <w:noWrap/>
          </w:tcPr>
          <w:p w:rsidR="00122F44" w:rsidRPr="00122F44" w:rsidRDefault="00122F44" w:rsidP="00122F44">
            <w:pPr>
              <w:spacing w:after="0" w:line="240" w:lineRule="auto"/>
              <w:rPr>
                <w:rFonts w:ascii="Arial" w:hAnsi="Arial" w:cs="Arial"/>
              </w:rPr>
            </w:pPr>
            <w:r w:rsidRPr="00122F44">
              <w:rPr>
                <w:rFonts w:ascii="Arial" w:hAnsi="Arial" w:cs="Arial"/>
              </w:rPr>
              <w:t>2.83E-03</w:t>
            </w:r>
          </w:p>
        </w:tc>
      </w:tr>
    </w:tbl>
    <w:p w:rsidR="004C4E5A" w:rsidRDefault="004C4E5A" w:rsidP="004C4E5A">
      <w:pPr>
        <w:rPr>
          <w:rFonts w:ascii="Arial" w:hAnsi="Arial" w:cs="Arial"/>
        </w:rPr>
      </w:pPr>
      <w:r w:rsidRPr="00C9740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Fold enrichment; </w:t>
      </w:r>
      <w:r w:rsidRPr="00C9740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False discovery rate</w:t>
      </w:r>
    </w:p>
    <w:p w:rsidR="004C4E5A" w:rsidRPr="00C33B65" w:rsidRDefault="004C4E5A" w:rsidP="00C33B65">
      <w:pPr>
        <w:rPr>
          <w:rFonts w:ascii="Arial" w:hAnsi="Arial" w:cs="Arial"/>
        </w:rPr>
      </w:pPr>
    </w:p>
    <w:sectPr w:rsidR="004C4E5A" w:rsidRPr="00C33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65"/>
    <w:rsid w:val="00001707"/>
    <w:rsid w:val="00122F44"/>
    <w:rsid w:val="002103F1"/>
    <w:rsid w:val="00222BBF"/>
    <w:rsid w:val="00266918"/>
    <w:rsid w:val="00365EFF"/>
    <w:rsid w:val="00434C37"/>
    <w:rsid w:val="004523A1"/>
    <w:rsid w:val="004C4E5A"/>
    <w:rsid w:val="00AA79FC"/>
    <w:rsid w:val="00C06597"/>
    <w:rsid w:val="00C33B65"/>
    <w:rsid w:val="00C97402"/>
    <w:rsid w:val="00EF2463"/>
    <w:rsid w:val="00FA458B"/>
    <w:rsid w:val="00FF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7AA2"/>
  <w15:chartTrackingRefBased/>
  <w15:docId w15:val="{AF1E7176-4C20-4159-A6AD-C98C91285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5</cp:revision>
  <dcterms:created xsi:type="dcterms:W3CDTF">2021-06-15T18:51:00Z</dcterms:created>
  <dcterms:modified xsi:type="dcterms:W3CDTF">2021-07-07T17:37:00Z</dcterms:modified>
</cp:coreProperties>
</file>